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4288C" w14:textId="0E7183C6" w:rsidR="0037223C" w:rsidRPr="00AE5324" w:rsidRDefault="00E36332" w:rsidP="00AE5324">
      <w:pPr>
        <w:spacing w:afterLines="50" w:after="156"/>
        <w:ind w:leftChars="-67" w:hangingChars="67" w:hanging="141"/>
        <w:rPr>
          <w:rFonts w:ascii="Times New Roman" w:hAnsi="Times New Roman" w:cs="Times New Roman"/>
          <w:b/>
        </w:rPr>
      </w:pPr>
      <w:r w:rsidRPr="00E36332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2</w:t>
      </w:r>
      <w:r w:rsidR="004A0668" w:rsidRPr="00AE5324">
        <w:rPr>
          <w:rFonts w:ascii="Times New Roman" w:hAnsi="Times New Roman" w:cs="Times New Roman"/>
          <w:b/>
        </w:rPr>
        <w:t xml:space="preserve">. Bioinformatics analysis of the </w:t>
      </w:r>
      <w:r w:rsidR="004A0668" w:rsidRPr="00AE5324">
        <w:rPr>
          <w:rFonts w:ascii="Times New Roman" w:hAnsi="Times New Roman" w:cs="Times New Roman"/>
          <w:b/>
          <w:i/>
        </w:rPr>
        <w:t>HCFC1</w:t>
      </w:r>
      <w:r w:rsidR="004A0668" w:rsidRPr="00AE5324">
        <w:rPr>
          <w:rFonts w:ascii="Times New Roman" w:hAnsi="Times New Roman" w:cs="Times New Roman"/>
          <w:b/>
        </w:rPr>
        <w:t xml:space="preserve"> </w:t>
      </w:r>
      <w:r w:rsidR="005B10E8" w:rsidRPr="00AE5324">
        <w:rPr>
          <w:rFonts w:ascii="Times New Roman" w:hAnsi="Times New Roman" w:cs="Times New Roman"/>
          <w:b/>
        </w:rPr>
        <w:t>variants</w:t>
      </w:r>
      <w:r w:rsidR="004A0668" w:rsidRPr="00AE5324">
        <w:rPr>
          <w:rFonts w:ascii="Times New Roman" w:hAnsi="Times New Roman" w:cs="Times New Roman"/>
          <w:b/>
        </w:rPr>
        <w:t>.</w:t>
      </w:r>
    </w:p>
    <w:tbl>
      <w:tblPr>
        <w:tblStyle w:val="1-11"/>
        <w:tblW w:w="15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992"/>
        <w:gridCol w:w="992"/>
        <w:gridCol w:w="1418"/>
        <w:gridCol w:w="708"/>
        <w:gridCol w:w="1162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18749D" w:rsidRPr="000660C7" w14:paraId="77D9BC90" w14:textId="77777777" w:rsidTr="001113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tcBorders>
              <w:top w:val="single" w:sz="12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E3469AA" w14:textId="77777777" w:rsidR="0018749D" w:rsidRPr="000660C7" w:rsidRDefault="005B10E8" w:rsidP="00D2728C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ria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BC65A54" w14:textId="77777777" w:rsidR="0018749D" w:rsidRPr="00D2728C" w:rsidRDefault="0018749D" w:rsidP="00D27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2728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F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3840B80" w14:textId="77777777" w:rsidR="0018749D" w:rsidRPr="000660C7" w:rsidRDefault="0018749D" w:rsidP="001113E6">
            <w:pPr>
              <w:ind w:rightChars="-50"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F-EAS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BBA162D" w14:textId="712AB2F9" w:rsidR="0018749D" w:rsidRPr="000660C7" w:rsidRDefault="006A6BC2" w:rsidP="0018749D">
            <w:pPr>
              <w:ind w:leftChars="-20" w:left="-42" w:rightChars="-20" w:right="-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CMG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CF18CC0" w14:textId="77777777" w:rsidR="0018749D" w:rsidRPr="000660C7" w:rsidRDefault="0018749D" w:rsidP="00D27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FT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9B15167" w14:textId="77777777" w:rsidR="0018749D" w:rsidRPr="000660C7" w:rsidRDefault="0018749D" w:rsidP="00D27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LRT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28CCA57" w14:textId="77777777" w:rsidR="0018749D" w:rsidRPr="000660C7" w:rsidRDefault="0018749D" w:rsidP="00D2728C">
            <w:pPr>
              <w:ind w:rightChars="-50"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MutationTaster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E3B3111" w14:textId="77777777" w:rsidR="0018749D" w:rsidRPr="000660C7" w:rsidRDefault="0018749D" w:rsidP="00D2728C">
            <w:pPr>
              <w:ind w:rightChars="-50"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Fathmm</w:t>
            </w:r>
            <w:r w:rsidRPr="000660C7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_MKL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0FD61B44" w14:textId="77777777" w:rsidR="0018749D" w:rsidRPr="000660C7" w:rsidRDefault="0018749D" w:rsidP="00D27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DAN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3E0BB20" w14:textId="77777777" w:rsidR="0018749D" w:rsidRPr="000660C7" w:rsidRDefault="0018749D" w:rsidP="00D27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M-CAP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F776FAC" w14:textId="77777777" w:rsidR="0018749D" w:rsidRPr="000660C7" w:rsidRDefault="0018749D" w:rsidP="00D27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CADD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4040A67" w14:textId="77777777" w:rsidR="0018749D" w:rsidRPr="000660C7" w:rsidRDefault="0018749D" w:rsidP="00D27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enoCany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0FE111" w14:textId="77777777" w:rsidR="0018749D" w:rsidRPr="000660C7" w:rsidRDefault="0018749D" w:rsidP="00D2728C">
            <w:pPr>
              <w:ind w:rightChars="-50" w:righ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GERP++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3A263C" w14:textId="77777777" w:rsidR="0018749D" w:rsidRPr="000660C7" w:rsidRDefault="0018749D" w:rsidP="00D272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hyloP</w:t>
            </w:r>
          </w:p>
        </w:tc>
      </w:tr>
      <w:tr w:rsidR="00D2728C" w:rsidRPr="000660C7" w14:paraId="5881B1A8" w14:textId="77777777" w:rsidTr="0011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23C84F" w14:textId="77777777" w:rsidR="00D2728C" w:rsidRPr="000660C7" w:rsidRDefault="00D2728C" w:rsidP="00D272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C88366" w14:textId="77777777" w:rsidR="00D2728C" w:rsidRPr="000660C7" w:rsidRDefault="00D2728C" w:rsidP="00D27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5165ADE8" w14:textId="77777777" w:rsidR="00D2728C" w:rsidRPr="000660C7" w:rsidRDefault="00D2728C" w:rsidP="00D27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CD6C8E" w14:textId="60AF3CEF" w:rsidR="00D2728C" w:rsidRPr="000660C7" w:rsidRDefault="006A6BC2" w:rsidP="00A800EA">
            <w:pPr>
              <w:ind w:leftChars="-20" w:left="-42"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coring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CA642C" w14:textId="053F53D7" w:rsidR="00D2728C" w:rsidRPr="000660C7" w:rsidRDefault="006A6BC2" w:rsidP="00D2728C">
            <w:pPr>
              <w:ind w:leftChars="-20" w:left="-42" w:rightChars="-20" w:right="-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ting</w:t>
            </w:r>
          </w:p>
        </w:tc>
        <w:tc>
          <w:tcPr>
            <w:tcW w:w="116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71A4A1" w14:textId="77777777" w:rsidR="00D2728C" w:rsidRPr="000660C7" w:rsidRDefault="00D2728C" w:rsidP="00D27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C59A9F" w14:textId="77777777" w:rsidR="00D2728C" w:rsidRPr="000660C7" w:rsidRDefault="00D2728C" w:rsidP="00D27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BC968FB" w14:textId="77777777" w:rsidR="00D2728C" w:rsidRPr="000660C7" w:rsidRDefault="00D2728C" w:rsidP="00D2728C">
            <w:pPr>
              <w:ind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8CD26E5" w14:textId="77777777" w:rsidR="00D2728C" w:rsidRPr="000660C7" w:rsidRDefault="00D2728C" w:rsidP="00D2728C">
            <w:pPr>
              <w:ind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5A047F" w14:textId="77777777" w:rsidR="00D2728C" w:rsidRPr="000660C7" w:rsidRDefault="00D2728C" w:rsidP="00D27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6B45CB" w14:textId="77777777" w:rsidR="00D2728C" w:rsidRPr="000660C7" w:rsidRDefault="00D2728C" w:rsidP="00D27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61456D" w14:textId="77777777" w:rsidR="00D2728C" w:rsidRPr="000660C7" w:rsidRDefault="00D2728C" w:rsidP="00D27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B147C7" w14:textId="77777777" w:rsidR="00D2728C" w:rsidRPr="000660C7" w:rsidRDefault="00D2728C" w:rsidP="00D27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1B8DAF" w14:textId="77777777" w:rsidR="00D2728C" w:rsidRPr="000660C7" w:rsidRDefault="00D2728C" w:rsidP="00D2728C">
            <w:pPr>
              <w:ind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1175E18" w14:textId="77777777" w:rsidR="00D2728C" w:rsidRPr="000660C7" w:rsidRDefault="00D2728C" w:rsidP="00D272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800EA" w:rsidRPr="000660C7" w14:paraId="68DF236E" w14:textId="77777777" w:rsidTr="001113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2896C4D" w14:textId="77777777" w:rsidR="00A800EA" w:rsidRPr="000660C7" w:rsidRDefault="00A800EA" w:rsidP="0053553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c.3277_3285delACCGCCACC/ p.T1093_T1095del</w:t>
            </w:r>
          </w:p>
        </w:tc>
        <w:tc>
          <w:tcPr>
            <w:tcW w:w="992" w:type="dxa"/>
            <w:shd w:val="clear" w:color="auto" w:fill="auto"/>
          </w:tcPr>
          <w:p w14:paraId="6D0C7985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0660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129EE253" w14:textId="77777777" w:rsidR="00A800EA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90069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49006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4900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745D500F" w14:textId="60809282" w:rsidR="00A800EA" w:rsidRPr="000660C7" w:rsidRDefault="00C27C95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143E94">
              <w:rPr>
                <w:rFonts w:ascii="Times New Roman" w:hAnsi="Times New Roman" w:cs="Times New Roman"/>
                <w:sz w:val="18"/>
                <w:szCs w:val="18"/>
              </w:rPr>
              <w:t>PM4</w:t>
            </w:r>
          </w:p>
        </w:tc>
        <w:tc>
          <w:tcPr>
            <w:tcW w:w="708" w:type="dxa"/>
            <w:shd w:val="clear" w:color="auto" w:fill="auto"/>
          </w:tcPr>
          <w:p w14:paraId="3AD53B59" w14:textId="3903E67C" w:rsidR="00A800EA" w:rsidRPr="006A6BC2" w:rsidRDefault="001113E6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62" w:type="dxa"/>
            <w:shd w:val="clear" w:color="auto" w:fill="auto"/>
          </w:tcPr>
          <w:p w14:paraId="21528E64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772D499F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1F6E5AEA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7A28A1D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619962D5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54717F96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1388126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0FBF589D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AB72F4A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209E02D3" w14:textId="77777777" w:rsidR="00A800EA" w:rsidRPr="000660C7" w:rsidRDefault="00A800EA" w:rsidP="00A800E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60C7">
              <w:rPr>
                <w:rFonts w:ascii="Times New Roman" w:hAnsi="Times New Roman" w:cs="Times New Roman"/>
              </w:rPr>
              <w:t>-</w:t>
            </w:r>
          </w:p>
        </w:tc>
      </w:tr>
      <w:tr w:rsidR="006A6BC2" w:rsidRPr="000660C7" w14:paraId="61B335E5" w14:textId="77777777" w:rsidTr="0011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535F1770" w14:textId="77777777" w:rsidR="006A6BC2" w:rsidRPr="000660C7" w:rsidRDefault="006A6BC2" w:rsidP="006A6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c.3356C&gt;T/p.T1119I</w:t>
            </w:r>
          </w:p>
        </w:tc>
        <w:tc>
          <w:tcPr>
            <w:tcW w:w="992" w:type="dxa"/>
            <w:shd w:val="clear" w:color="auto" w:fill="auto"/>
          </w:tcPr>
          <w:p w14:paraId="021313C9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0660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30EAAF4E" w14:textId="77777777" w:rsidR="006A6BC2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9</w:t>
            </w:r>
            <w:r w:rsidRPr="0049006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4900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36542066" w14:textId="3248ABBF" w:rsidR="006A6BC2" w:rsidRPr="000660C7" w:rsidRDefault="00C27C95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3</w:t>
            </w:r>
            <w:r w:rsidR="001113E6">
              <w:rPr>
                <w:rFonts w:ascii="Times New Roman" w:hAnsi="Times New Roman" w:cs="Times New Roman"/>
                <w:sz w:val="18"/>
                <w:szCs w:val="18"/>
              </w:rPr>
              <w:t>+P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64E0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464E0E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708" w:type="dxa"/>
            <w:shd w:val="clear" w:color="auto" w:fill="auto"/>
          </w:tcPr>
          <w:p w14:paraId="546BCA76" w14:textId="261870FA" w:rsidR="006A6BC2" w:rsidRPr="000660C7" w:rsidRDefault="001113E6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62" w:type="dxa"/>
            <w:shd w:val="clear" w:color="auto" w:fill="auto"/>
          </w:tcPr>
          <w:p w14:paraId="4642EFCD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10F66AA3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)</w:t>
            </w:r>
          </w:p>
        </w:tc>
        <w:tc>
          <w:tcPr>
            <w:tcW w:w="850" w:type="dxa"/>
            <w:shd w:val="clear" w:color="auto" w:fill="auto"/>
          </w:tcPr>
          <w:p w14:paraId="5865968D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4C4D86EC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00)</w:t>
            </w:r>
          </w:p>
        </w:tc>
        <w:tc>
          <w:tcPr>
            <w:tcW w:w="850" w:type="dxa"/>
            <w:shd w:val="clear" w:color="auto" w:fill="auto"/>
          </w:tcPr>
          <w:p w14:paraId="553DF48F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44DBF036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850" w:type="dxa"/>
            <w:shd w:val="clear" w:color="auto" w:fill="auto"/>
          </w:tcPr>
          <w:p w14:paraId="449B0E6D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0B853807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988)</w:t>
            </w:r>
          </w:p>
        </w:tc>
        <w:tc>
          <w:tcPr>
            <w:tcW w:w="850" w:type="dxa"/>
            <w:shd w:val="clear" w:color="auto" w:fill="auto"/>
          </w:tcPr>
          <w:p w14:paraId="10C32283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290FB762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999)</w:t>
            </w:r>
          </w:p>
        </w:tc>
        <w:tc>
          <w:tcPr>
            <w:tcW w:w="850" w:type="dxa"/>
            <w:shd w:val="clear" w:color="auto" w:fill="auto"/>
          </w:tcPr>
          <w:p w14:paraId="5AFB027E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6A9B7815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42)</w:t>
            </w:r>
          </w:p>
        </w:tc>
        <w:tc>
          <w:tcPr>
            <w:tcW w:w="850" w:type="dxa"/>
            <w:shd w:val="clear" w:color="auto" w:fill="auto"/>
          </w:tcPr>
          <w:p w14:paraId="695AB570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57EF7489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23.2)</w:t>
            </w:r>
          </w:p>
        </w:tc>
        <w:tc>
          <w:tcPr>
            <w:tcW w:w="850" w:type="dxa"/>
            <w:shd w:val="clear" w:color="auto" w:fill="auto"/>
          </w:tcPr>
          <w:p w14:paraId="1856865C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4A6D420D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850" w:type="dxa"/>
            <w:shd w:val="clear" w:color="auto" w:fill="auto"/>
          </w:tcPr>
          <w:p w14:paraId="5C8BC343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  <w:p w14:paraId="78CED9AC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5.08)</w:t>
            </w:r>
          </w:p>
        </w:tc>
        <w:tc>
          <w:tcPr>
            <w:tcW w:w="850" w:type="dxa"/>
            <w:shd w:val="clear" w:color="auto" w:fill="auto"/>
          </w:tcPr>
          <w:p w14:paraId="328190C0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  <w:p w14:paraId="2F9AD391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8.967)</w:t>
            </w:r>
          </w:p>
        </w:tc>
      </w:tr>
      <w:tr w:rsidR="006A6BC2" w:rsidRPr="000660C7" w14:paraId="32B0B0C0" w14:textId="77777777" w:rsidTr="001113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3277253" w14:textId="77777777" w:rsidR="006A6BC2" w:rsidRPr="000660C7" w:rsidRDefault="006A6BC2" w:rsidP="006A6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c.3757C&gt;T/p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1253C</w:t>
            </w:r>
          </w:p>
        </w:tc>
        <w:tc>
          <w:tcPr>
            <w:tcW w:w="992" w:type="dxa"/>
            <w:shd w:val="clear" w:color="auto" w:fill="auto"/>
          </w:tcPr>
          <w:p w14:paraId="0B59B5B8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0660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0B9D05F9" w14:textId="77777777" w:rsidR="006A6BC2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Pr="0049006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4900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21FAE8CA" w14:textId="28F18831" w:rsidR="006A6BC2" w:rsidRPr="000660C7" w:rsidRDefault="00C27C95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3</w:t>
            </w:r>
            <w:r w:rsidR="001113E6">
              <w:rPr>
                <w:rFonts w:ascii="Times New Roman" w:hAnsi="Times New Roman" w:cs="Times New Roman"/>
                <w:sz w:val="18"/>
                <w:szCs w:val="18"/>
              </w:rPr>
              <w:t>+P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64E0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464E0E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708" w:type="dxa"/>
            <w:shd w:val="clear" w:color="auto" w:fill="auto"/>
          </w:tcPr>
          <w:p w14:paraId="31C1643A" w14:textId="541C3BE1" w:rsidR="006A6BC2" w:rsidRPr="000660C7" w:rsidRDefault="001113E6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62" w:type="dxa"/>
            <w:shd w:val="clear" w:color="auto" w:fill="auto"/>
          </w:tcPr>
          <w:p w14:paraId="632ECC8D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156A2201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206)</w:t>
            </w:r>
          </w:p>
        </w:tc>
        <w:tc>
          <w:tcPr>
            <w:tcW w:w="850" w:type="dxa"/>
            <w:shd w:val="clear" w:color="auto" w:fill="auto"/>
          </w:tcPr>
          <w:p w14:paraId="23A73F9B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  <w:p w14:paraId="623FDC79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204)</w:t>
            </w:r>
          </w:p>
        </w:tc>
        <w:tc>
          <w:tcPr>
            <w:tcW w:w="850" w:type="dxa"/>
            <w:shd w:val="clear" w:color="auto" w:fill="auto"/>
          </w:tcPr>
          <w:p w14:paraId="46F9EC84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  <w:p w14:paraId="7CF366A1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850" w:type="dxa"/>
            <w:shd w:val="clear" w:color="auto" w:fill="auto"/>
          </w:tcPr>
          <w:p w14:paraId="20B53729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6311DF5B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69)</w:t>
            </w:r>
          </w:p>
        </w:tc>
        <w:tc>
          <w:tcPr>
            <w:tcW w:w="850" w:type="dxa"/>
            <w:shd w:val="clear" w:color="auto" w:fill="auto"/>
          </w:tcPr>
          <w:p w14:paraId="3FB2A07E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42C3D3F8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813)</w:t>
            </w:r>
          </w:p>
        </w:tc>
        <w:tc>
          <w:tcPr>
            <w:tcW w:w="850" w:type="dxa"/>
            <w:shd w:val="clear" w:color="auto" w:fill="auto"/>
          </w:tcPr>
          <w:p w14:paraId="6DA7B4E5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55D3B34B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05)</w:t>
            </w:r>
          </w:p>
        </w:tc>
        <w:tc>
          <w:tcPr>
            <w:tcW w:w="850" w:type="dxa"/>
            <w:shd w:val="clear" w:color="auto" w:fill="auto"/>
          </w:tcPr>
          <w:p w14:paraId="3592390F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45A3D51B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381)</w:t>
            </w:r>
          </w:p>
        </w:tc>
        <w:tc>
          <w:tcPr>
            <w:tcW w:w="850" w:type="dxa"/>
            <w:shd w:val="clear" w:color="auto" w:fill="auto"/>
          </w:tcPr>
          <w:p w14:paraId="393352C9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00FBCB08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850" w:type="dxa"/>
            <w:shd w:val="clear" w:color="auto" w:fill="auto"/>
          </w:tcPr>
          <w:p w14:paraId="56A8957F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</w:p>
          <w:p w14:paraId="1C7C0DB2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-6.23)</w:t>
            </w:r>
          </w:p>
        </w:tc>
        <w:tc>
          <w:tcPr>
            <w:tcW w:w="850" w:type="dxa"/>
            <w:shd w:val="clear" w:color="auto" w:fill="auto"/>
          </w:tcPr>
          <w:p w14:paraId="5E261B76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</w:p>
          <w:p w14:paraId="76F867BD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-3.366)</w:t>
            </w:r>
          </w:p>
        </w:tc>
      </w:tr>
      <w:tr w:rsidR="006A6BC2" w:rsidRPr="000660C7" w14:paraId="77AEF264" w14:textId="77777777" w:rsidTr="0011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3F798F97" w14:textId="77777777" w:rsidR="006A6BC2" w:rsidRPr="000660C7" w:rsidRDefault="006A6BC2" w:rsidP="006A6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c.3790G&gt;A/ p.G1264S</w:t>
            </w:r>
          </w:p>
        </w:tc>
        <w:tc>
          <w:tcPr>
            <w:tcW w:w="992" w:type="dxa"/>
            <w:shd w:val="clear" w:color="auto" w:fill="auto"/>
          </w:tcPr>
          <w:p w14:paraId="35866587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7FF1C56E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</w:tcPr>
          <w:p w14:paraId="7930018C" w14:textId="5502966B" w:rsidR="006A6BC2" w:rsidRPr="000660C7" w:rsidRDefault="00C27C95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3+</w:t>
            </w:r>
            <w:r w:rsidR="00464E0E">
              <w:rPr>
                <w:rFonts w:ascii="Times New Roman" w:hAnsi="Times New Roman" w:cs="Times New Roman"/>
                <w:sz w:val="18"/>
                <w:szCs w:val="18"/>
              </w:rPr>
              <w:t>PM2</w:t>
            </w:r>
            <w:r w:rsidR="001113E6">
              <w:rPr>
                <w:rFonts w:ascii="Times New Roman" w:hAnsi="Times New Roman" w:cs="Times New Roman"/>
                <w:sz w:val="18"/>
                <w:szCs w:val="18"/>
              </w:rPr>
              <w:t>+PP2</w:t>
            </w:r>
            <w:r w:rsidR="00464E0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64E0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464E0E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708" w:type="dxa"/>
            <w:shd w:val="clear" w:color="auto" w:fill="auto"/>
          </w:tcPr>
          <w:p w14:paraId="41B849FA" w14:textId="00F41678" w:rsidR="006A6BC2" w:rsidRPr="000660C7" w:rsidRDefault="001113E6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62" w:type="dxa"/>
            <w:shd w:val="clear" w:color="auto" w:fill="auto"/>
          </w:tcPr>
          <w:p w14:paraId="55FAC7DF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10D29DDE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902)</w:t>
            </w:r>
          </w:p>
        </w:tc>
        <w:tc>
          <w:tcPr>
            <w:tcW w:w="850" w:type="dxa"/>
            <w:shd w:val="clear" w:color="auto" w:fill="auto"/>
          </w:tcPr>
          <w:p w14:paraId="7AFEF7AE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  <w:p w14:paraId="2270CA98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01)</w:t>
            </w:r>
          </w:p>
        </w:tc>
        <w:tc>
          <w:tcPr>
            <w:tcW w:w="850" w:type="dxa"/>
            <w:shd w:val="clear" w:color="auto" w:fill="auto"/>
          </w:tcPr>
          <w:p w14:paraId="5C18F0C6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  <w:p w14:paraId="43D9C7AD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850" w:type="dxa"/>
            <w:shd w:val="clear" w:color="auto" w:fill="auto"/>
          </w:tcPr>
          <w:p w14:paraId="14CE1955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41AE916B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32)</w:t>
            </w:r>
          </w:p>
        </w:tc>
        <w:tc>
          <w:tcPr>
            <w:tcW w:w="850" w:type="dxa"/>
            <w:shd w:val="clear" w:color="auto" w:fill="auto"/>
          </w:tcPr>
          <w:p w14:paraId="610D90E8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607D08B8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314)</w:t>
            </w:r>
          </w:p>
        </w:tc>
        <w:tc>
          <w:tcPr>
            <w:tcW w:w="850" w:type="dxa"/>
            <w:shd w:val="clear" w:color="auto" w:fill="auto"/>
          </w:tcPr>
          <w:p w14:paraId="37C45F06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037E3D67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26)</w:t>
            </w:r>
          </w:p>
        </w:tc>
        <w:tc>
          <w:tcPr>
            <w:tcW w:w="850" w:type="dxa"/>
            <w:shd w:val="clear" w:color="auto" w:fill="auto"/>
          </w:tcPr>
          <w:p w14:paraId="1D065231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168BD701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01)</w:t>
            </w:r>
          </w:p>
        </w:tc>
        <w:tc>
          <w:tcPr>
            <w:tcW w:w="850" w:type="dxa"/>
            <w:shd w:val="clear" w:color="auto" w:fill="auto"/>
          </w:tcPr>
          <w:p w14:paraId="0DC3F37E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3160F01B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850" w:type="dxa"/>
            <w:shd w:val="clear" w:color="auto" w:fill="auto"/>
          </w:tcPr>
          <w:p w14:paraId="6EE812A6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</w:p>
          <w:p w14:paraId="58205826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-1.68)</w:t>
            </w:r>
          </w:p>
        </w:tc>
        <w:tc>
          <w:tcPr>
            <w:tcW w:w="850" w:type="dxa"/>
            <w:shd w:val="clear" w:color="auto" w:fill="auto"/>
          </w:tcPr>
          <w:p w14:paraId="6BE28EBB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</w:p>
          <w:p w14:paraId="6D8A8F78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-0.059)</w:t>
            </w:r>
          </w:p>
        </w:tc>
      </w:tr>
      <w:tr w:rsidR="006A6BC2" w:rsidRPr="000660C7" w14:paraId="7AC6698D" w14:textId="77777777" w:rsidTr="001113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0D95D3A7" w14:textId="77777777" w:rsidR="006A6BC2" w:rsidRPr="000660C7" w:rsidRDefault="006A6BC2" w:rsidP="006A6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c.3845C&gt;T/ p.S1282L</w:t>
            </w:r>
          </w:p>
        </w:tc>
        <w:tc>
          <w:tcPr>
            <w:tcW w:w="992" w:type="dxa"/>
            <w:shd w:val="clear" w:color="auto" w:fill="auto"/>
          </w:tcPr>
          <w:p w14:paraId="47E561BE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0660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45E39914" w14:textId="77777777" w:rsidR="006A6BC2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  <w:r w:rsidRPr="00490069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49006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4774730D" w14:textId="5F515FCF" w:rsidR="006A6BC2" w:rsidRPr="000660C7" w:rsidRDefault="00C27C95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3</w:t>
            </w:r>
            <w:r w:rsidR="001113E6">
              <w:rPr>
                <w:rFonts w:ascii="Times New Roman" w:hAnsi="Times New Roman" w:cs="Times New Roman"/>
                <w:sz w:val="18"/>
                <w:szCs w:val="18"/>
              </w:rPr>
              <w:t>+P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64E0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464E0E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708" w:type="dxa"/>
            <w:shd w:val="clear" w:color="auto" w:fill="auto"/>
          </w:tcPr>
          <w:p w14:paraId="596E8AF2" w14:textId="33D99186" w:rsidR="006A6BC2" w:rsidRPr="000660C7" w:rsidRDefault="000C527C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62" w:type="dxa"/>
            <w:shd w:val="clear" w:color="auto" w:fill="auto"/>
          </w:tcPr>
          <w:p w14:paraId="00D53BDC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0F662783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03)</w:t>
            </w:r>
          </w:p>
        </w:tc>
        <w:tc>
          <w:tcPr>
            <w:tcW w:w="850" w:type="dxa"/>
            <w:shd w:val="clear" w:color="auto" w:fill="auto"/>
          </w:tcPr>
          <w:p w14:paraId="5D069618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  <w:p w14:paraId="60B90353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89)</w:t>
            </w:r>
          </w:p>
        </w:tc>
        <w:tc>
          <w:tcPr>
            <w:tcW w:w="850" w:type="dxa"/>
            <w:shd w:val="clear" w:color="auto" w:fill="auto"/>
          </w:tcPr>
          <w:p w14:paraId="34C17F30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  <w:p w14:paraId="7E392DD3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850" w:type="dxa"/>
            <w:shd w:val="clear" w:color="auto" w:fill="auto"/>
          </w:tcPr>
          <w:p w14:paraId="729FEC3D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7C36D246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289)</w:t>
            </w:r>
          </w:p>
        </w:tc>
        <w:tc>
          <w:tcPr>
            <w:tcW w:w="850" w:type="dxa"/>
            <w:shd w:val="clear" w:color="auto" w:fill="auto"/>
          </w:tcPr>
          <w:p w14:paraId="5E2DB9D8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1B3F7B66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997)</w:t>
            </w:r>
          </w:p>
        </w:tc>
        <w:tc>
          <w:tcPr>
            <w:tcW w:w="850" w:type="dxa"/>
            <w:shd w:val="clear" w:color="auto" w:fill="auto"/>
          </w:tcPr>
          <w:p w14:paraId="6D6DA90E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22FB7659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90)</w:t>
            </w:r>
          </w:p>
        </w:tc>
        <w:tc>
          <w:tcPr>
            <w:tcW w:w="850" w:type="dxa"/>
            <w:shd w:val="clear" w:color="auto" w:fill="auto"/>
          </w:tcPr>
          <w:p w14:paraId="23F7FC57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7B985E6F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1.36)</w:t>
            </w:r>
          </w:p>
        </w:tc>
        <w:tc>
          <w:tcPr>
            <w:tcW w:w="850" w:type="dxa"/>
            <w:shd w:val="clear" w:color="auto" w:fill="auto"/>
          </w:tcPr>
          <w:p w14:paraId="1F6BB772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02695248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850" w:type="dxa"/>
            <w:shd w:val="clear" w:color="auto" w:fill="auto"/>
          </w:tcPr>
          <w:p w14:paraId="1D863AAC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  <w:p w14:paraId="418599E6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4.54)</w:t>
            </w:r>
          </w:p>
        </w:tc>
        <w:tc>
          <w:tcPr>
            <w:tcW w:w="850" w:type="dxa"/>
            <w:shd w:val="clear" w:color="auto" w:fill="auto"/>
          </w:tcPr>
          <w:p w14:paraId="3D6DECFD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  <w:p w14:paraId="3D2976FC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2.248)</w:t>
            </w:r>
          </w:p>
        </w:tc>
      </w:tr>
      <w:tr w:rsidR="006A6BC2" w:rsidRPr="000660C7" w14:paraId="66A1A2FA" w14:textId="77777777" w:rsidTr="001113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clear" w:color="auto" w:fill="auto"/>
          </w:tcPr>
          <w:p w14:paraId="28CC356B" w14:textId="77777777" w:rsidR="006A6BC2" w:rsidRPr="000660C7" w:rsidRDefault="006A6BC2" w:rsidP="006A6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c.4217C&gt;T/ p.A1406V</w:t>
            </w:r>
          </w:p>
        </w:tc>
        <w:tc>
          <w:tcPr>
            <w:tcW w:w="992" w:type="dxa"/>
            <w:shd w:val="clear" w:color="auto" w:fill="auto"/>
          </w:tcPr>
          <w:p w14:paraId="3D2A12A1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×10</w:t>
            </w:r>
            <w:r w:rsidRPr="000660C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14:paraId="12196C47" w14:textId="77777777" w:rsidR="006A6BC2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745BA5B3" w14:textId="4FD57957" w:rsidR="006A6BC2" w:rsidRPr="000660C7" w:rsidRDefault="00C27C95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3</w:t>
            </w:r>
            <w:r w:rsidR="001113E6">
              <w:rPr>
                <w:rFonts w:ascii="Times New Roman" w:hAnsi="Times New Roman" w:cs="Times New Roman"/>
                <w:sz w:val="18"/>
                <w:szCs w:val="18"/>
              </w:rPr>
              <w:t>+P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464E0E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464E0E"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708" w:type="dxa"/>
            <w:shd w:val="clear" w:color="auto" w:fill="auto"/>
          </w:tcPr>
          <w:p w14:paraId="7AF0AFEC" w14:textId="6CCB4204" w:rsidR="006A6BC2" w:rsidRPr="000660C7" w:rsidRDefault="000C527C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</w:tc>
        <w:tc>
          <w:tcPr>
            <w:tcW w:w="1162" w:type="dxa"/>
            <w:shd w:val="clear" w:color="auto" w:fill="auto"/>
          </w:tcPr>
          <w:p w14:paraId="7E99E026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703915E7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543)</w:t>
            </w:r>
          </w:p>
        </w:tc>
        <w:tc>
          <w:tcPr>
            <w:tcW w:w="850" w:type="dxa"/>
            <w:shd w:val="clear" w:color="auto" w:fill="auto"/>
          </w:tcPr>
          <w:p w14:paraId="590A21BF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  <w:p w14:paraId="74BD8CB4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17)</w:t>
            </w:r>
          </w:p>
        </w:tc>
        <w:tc>
          <w:tcPr>
            <w:tcW w:w="850" w:type="dxa"/>
            <w:shd w:val="clear" w:color="auto" w:fill="auto"/>
          </w:tcPr>
          <w:p w14:paraId="26CBB9F2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  <w:p w14:paraId="70A949C2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)</w:t>
            </w:r>
          </w:p>
        </w:tc>
        <w:tc>
          <w:tcPr>
            <w:tcW w:w="850" w:type="dxa"/>
            <w:shd w:val="clear" w:color="auto" w:fill="auto"/>
          </w:tcPr>
          <w:p w14:paraId="297F974E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1EDC60AE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686)</w:t>
            </w:r>
          </w:p>
        </w:tc>
        <w:tc>
          <w:tcPr>
            <w:tcW w:w="850" w:type="dxa"/>
            <w:shd w:val="clear" w:color="auto" w:fill="auto"/>
          </w:tcPr>
          <w:p w14:paraId="0775C8C8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4CA464C4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938)</w:t>
            </w:r>
          </w:p>
        </w:tc>
        <w:tc>
          <w:tcPr>
            <w:tcW w:w="850" w:type="dxa"/>
            <w:shd w:val="clear" w:color="auto" w:fill="auto"/>
          </w:tcPr>
          <w:p w14:paraId="59BA9150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6565894B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09)</w:t>
            </w:r>
          </w:p>
        </w:tc>
        <w:tc>
          <w:tcPr>
            <w:tcW w:w="850" w:type="dxa"/>
            <w:shd w:val="clear" w:color="auto" w:fill="auto"/>
          </w:tcPr>
          <w:p w14:paraId="0350FD48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  <w:p w14:paraId="5511705F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3.367)</w:t>
            </w:r>
          </w:p>
        </w:tc>
        <w:tc>
          <w:tcPr>
            <w:tcW w:w="850" w:type="dxa"/>
            <w:shd w:val="clear" w:color="auto" w:fill="auto"/>
          </w:tcPr>
          <w:p w14:paraId="1910D5B7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35E398DC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850" w:type="dxa"/>
            <w:shd w:val="clear" w:color="auto" w:fill="auto"/>
          </w:tcPr>
          <w:p w14:paraId="776BFF6B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  <w:p w14:paraId="0532A15D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3.77)</w:t>
            </w:r>
          </w:p>
        </w:tc>
        <w:tc>
          <w:tcPr>
            <w:tcW w:w="850" w:type="dxa"/>
            <w:shd w:val="clear" w:color="auto" w:fill="auto"/>
          </w:tcPr>
          <w:p w14:paraId="02651912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C</w:t>
            </w:r>
          </w:p>
          <w:p w14:paraId="7B7F886C" w14:textId="77777777" w:rsidR="006A6BC2" w:rsidRPr="000660C7" w:rsidRDefault="006A6BC2" w:rsidP="006A6B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879)</w:t>
            </w:r>
          </w:p>
        </w:tc>
      </w:tr>
      <w:tr w:rsidR="006A6BC2" w:rsidRPr="000660C7" w14:paraId="746E4784" w14:textId="77777777" w:rsidTr="001113E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12" w:space="0" w:color="auto"/>
            </w:tcBorders>
            <w:shd w:val="clear" w:color="auto" w:fill="auto"/>
          </w:tcPr>
          <w:p w14:paraId="61F63872" w14:textId="77777777" w:rsidR="006A6BC2" w:rsidRPr="000660C7" w:rsidRDefault="006A6BC2" w:rsidP="006A6BC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.4384G&gt;A/ p.D1462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DE04F45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14DEC72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</w:tcPr>
          <w:p w14:paraId="0574BE37" w14:textId="4B9CE315" w:rsidR="006A6BC2" w:rsidRPr="000660C7" w:rsidRDefault="00464E0E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M2</w:t>
            </w:r>
            <w:r w:rsidR="001113E6">
              <w:rPr>
                <w:rFonts w:ascii="Times New Roman" w:hAnsi="Times New Roman" w:cs="Times New Roman"/>
                <w:sz w:val="18"/>
                <w:szCs w:val="18"/>
              </w:rPr>
              <w:t>+PP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6AB1ED90" w14:textId="2A1066C6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3688F"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shd w:val="clear" w:color="auto" w:fill="auto"/>
          </w:tcPr>
          <w:p w14:paraId="46F3A63F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0C3D9F2C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03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33101E1F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  <w:p w14:paraId="0C605B83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0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67A378AB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  <w:p w14:paraId="05592E49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99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49516B27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53889FB1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95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3B63320D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6783F403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99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4C350862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298F63A8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0.04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7CEEE584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73E7EFB6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31.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23E41593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</w:p>
          <w:p w14:paraId="001C7702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1.000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5F0E2998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  <w:p w14:paraId="3D5E89F5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5.94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6EDF46C8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  <w:p w14:paraId="06AB4B24" w14:textId="77777777" w:rsidR="006A6BC2" w:rsidRPr="000660C7" w:rsidRDefault="006A6BC2" w:rsidP="006A6BC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60C7">
              <w:rPr>
                <w:rFonts w:ascii="Times New Roman" w:hAnsi="Times New Roman" w:cs="Times New Roman" w:hint="eastAsia"/>
                <w:sz w:val="18"/>
                <w:szCs w:val="18"/>
              </w:rPr>
              <w:t>(3.970)</w:t>
            </w:r>
          </w:p>
        </w:tc>
      </w:tr>
    </w:tbl>
    <w:p w14:paraId="451B9C9F" w14:textId="77777777" w:rsidR="00AB6E33" w:rsidRDefault="006A6BC2" w:rsidP="00B46493">
      <w:pPr>
        <w:ind w:rightChars="-162" w:right="-34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CMG, </w:t>
      </w:r>
      <w:r w:rsidRPr="006A6BC2">
        <w:rPr>
          <w:rFonts w:ascii="Times New Roman" w:hAnsi="Times New Roman" w:cs="Times New Roman"/>
          <w:sz w:val="18"/>
          <w:szCs w:val="18"/>
        </w:rPr>
        <w:t>American College of Medical Genetics and Genomics guidelin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6A6BC2">
        <w:rPr>
          <w:rFonts w:ascii="Times New Roman" w:hAnsi="Times New Roman" w:cs="Times New Roman"/>
          <w:sz w:val="18"/>
          <w:szCs w:val="18"/>
        </w:rPr>
        <w:t xml:space="preserve"> </w:t>
      </w:r>
      <w:r w:rsidR="00B46493" w:rsidRPr="006A6BC2">
        <w:rPr>
          <w:rFonts w:ascii="Times New Roman" w:hAnsi="Times New Roman" w:cs="Times New Roman"/>
          <w:sz w:val="18"/>
          <w:szCs w:val="18"/>
        </w:rPr>
        <w:t xml:space="preserve">MAF, minor allele frequency from </w:t>
      </w:r>
      <w:r w:rsidR="005B10E8" w:rsidRPr="006A6BC2">
        <w:rPr>
          <w:rFonts w:ascii="Times New Roman" w:hAnsi="Times New Roman" w:cs="Times New Roman"/>
          <w:sz w:val="18"/>
          <w:szCs w:val="18"/>
        </w:rPr>
        <w:t>Genome Aggregation Database</w:t>
      </w:r>
      <w:r w:rsidR="00143E94">
        <w:rPr>
          <w:rFonts w:ascii="Times New Roman" w:hAnsi="Times New Roman" w:cs="Times New Roman"/>
          <w:sz w:val="18"/>
          <w:szCs w:val="18"/>
        </w:rPr>
        <w:t xml:space="preserve"> (gnomAD)</w:t>
      </w:r>
      <w:r w:rsidR="005B10E8" w:rsidRPr="006A6BC2">
        <w:rPr>
          <w:rFonts w:ascii="Times New Roman" w:hAnsi="Times New Roman" w:cs="Times New Roman"/>
          <w:sz w:val="18"/>
          <w:szCs w:val="18"/>
        </w:rPr>
        <w:t>; MAF-EAS, minor allele frequency from Genome Aggregation Database-East Asian population;</w:t>
      </w:r>
      <w:r w:rsidR="00464E0E">
        <w:rPr>
          <w:rFonts w:ascii="Times New Roman" w:hAnsi="Times New Roman" w:cs="Times New Roman"/>
          <w:sz w:val="18"/>
          <w:szCs w:val="18"/>
        </w:rPr>
        <w:t xml:space="preserve"> LoF, Loss-of-function; </w:t>
      </w:r>
      <w:r w:rsidR="00B46493" w:rsidRPr="006A6BC2">
        <w:rPr>
          <w:rFonts w:ascii="Times New Roman" w:hAnsi="Times New Roman" w:cs="Times New Roman"/>
          <w:sz w:val="18"/>
          <w:szCs w:val="18"/>
        </w:rPr>
        <w:t>C, conserved;</w:t>
      </w:r>
      <w:r w:rsidR="00B46493" w:rsidRPr="006A6B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46493" w:rsidRPr="006A6BC2">
        <w:rPr>
          <w:rFonts w:ascii="Times New Roman" w:hAnsi="Times New Roman" w:cs="Times New Roman"/>
          <w:sz w:val="18"/>
          <w:szCs w:val="18"/>
        </w:rPr>
        <w:t>D, damaging</w:t>
      </w:r>
      <w:r w:rsidR="00B46493" w:rsidRPr="006A6BC2">
        <w:rPr>
          <w:rFonts w:ascii="Times New Roman" w:hAnsi="Times New Roman" w:cs="Times New Roman" w:hint="eastAsia"/>
          <w:sz w:val="18"/>
          <w:szCs w:val="18"/>
        </w:rPr>
        <w:t xml:space="preserve"> or deleterious or disease_causing; N, neutral; </w:t>
      </w:r>
      <w:r w:rsidR="00B46493" w:rsidRPr="006A6BC2">
        <w:rPr>
          <w:rFonts w:ascii="Times New Roman" w:hAnsi="Times New Roman" w:cs="Times New Roman"/>
          <w:sz w:val="18"/>
          <w:szCs w:val="18"/>
        </w:rPr>
        <w:t>NC, non-conserved; P, Polymorphism;</w:t>
      </w:r>
      <w:r w:rsidR="00B46493" w:rsidRPr="006A6B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B46493" w:rsidRPr="006A6BC2">
        <w:rPr>
          <w:rFonts w:ascii="Times New Roman" w:hAnsi="Times New Roman" w:cs="Times New Roman"/>
          <w:sz w:val="18"/>
          <w:szCs w:val="18"/>
        </w:rPr>
        <w:t>T, tolerable</w:t>
      </w:r>
      <w:r w:rsidRPr="006A6BC2">
        <w:rPr>
          <w:rFonts w:ascii="Times New Roman" w:hAnsi="Times New Roman" w:cs="Times New Roman" w:hint="eastAsia"/>
          <w:sz w:val="18"/>
          <w:szCs w:val="18"/>
        </w:rPr>
        <w:t>;</w:t>
      </w:r>
      <w:r w:rsidRPr="006A6BC2">
        <w:rPr>
          <w:rFonts w:ascii="Times New Roman" w:hAnsi="Times New Roman" w:cs="Times New Roman"/>
          <w:sz w:val="18"/>
          <w:szCs w:val="18"/>
        </w:rPr>
        <w:t xml:space="preserve"> </w:t>
      </w:r>
      <w:r w:rsidRPr="006A6BC2">
        <w:rPr>
          <w:rFonts w:ascii="Times New Roman" w:hAnsi="Times New Roman" w:cs="Times New Roman"/>
          <w:sz w:val="18"/>
          <w:szCs w:val="18"/>
        </w:rPr>
        <w:t>VUS</w:t>
      </w:r>
      <w:r w:rsidRPr="006A6BC2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6A6BC2">
        <w:rPr>
          <w:rFonts w:ascii="Times New Roman" w:hAnsi="Times New Roman" w:cs="Times New Roman"/>
          <w:sz w:val="18"/>
          <w:szCs w:val="18"/>
        </w:rPr>
        <w:t>Variants of uncertain significance</w:t>
      </w:r>
      <w:r w:rsidR="00AB6E33">
        <w:rPr>
          <w:rFonts w:ascii="Times New Roman" w:hAnsi="Times New Roman" w:cs="Times New Roman"/>
          <w:sz w:val="18"/>
          <w:szCs w:val="18"/>
        </w:rPr>
        <w:t>.</w:t>
      </w:r>
    </w:p>
    <w:p w14:paraId="21309CC4" w14:textId="57546F3E" w:rsidR="00B46493" w:rsidRPr="006A6BC2" w:rsidRDefault="00143E94" w:rsidP="00AB6E33">
      <w:pPr>
        <w:ind w:rightChars="-162" w:right="-340"/>
        <w:rPr>
          <w:rFonts w:ascii="Times New Roman" w:hAnsi="Times New Roman" w:cs="Times New Roman"/>
          <w:sz w:val="18"/>
          <w:szCs w:val="18"/>
        </w:rPr>
      </w:pPr>
      <w:r w:rsidRPr="007F480D">
        <w:rPr>
          <w:rFonts w:ascii="Times New Roman" w:eastAsia="宋体" w:hAnsi="Times New Roman" w:cs="Times New Roman"/>
          <w:sz w:val="18"/>
          <w:szCs w:val="18"/>
        </w:rPr>
        <w:t xml:space="preserve">PM2, </w:t>
      </w:r>
      <w:r w:rsidRPr="007F480D">
        <w:rPr>
          <w:rFonts w:ascii="Times New Roman" w:eastAsia="宋体" w:hAnsi="Times New Roman" w:cs="Times New Roman" w:hint="eastAsia"/>
          <w:sz w:val="18"/>
          <w:szCs w:val="18"/>
        </w:rPr>
        <w:t>a</w:t>
      </w:r>
      <w:r w:rsidRPr="007F480D">
        <w:rPr>
          <w:rFonts w:ascii="Times New Roman" w:eastAsia="宋体" w:hAnsi="Times New Roman" w:cs="Times New Roman"/>
          <w:sz w:val="18"/>
          <w:szCs w:val="18"/>
        </w:rPr>
        <w:t xml:space="preserve">bsent from controls (or at extremely low frequency if recessive) in </w:t>
      </w:r>
      <w:r>
        <w:rPr>
          <w:rFonts w:ascii="Times New Roman" w:eastAsia="宋体" w:hAnsi="Times New Roman" w:cs="Times New Roman"/>
          <w:sz w:val="18"/>
          <w:szCs w:val="18"/>
        </w:rPr>
        <w:t>gnomAD</w:t>
      </w:r>
      <w:r w:rsidRPr="007F480D">
        <w:rPr>
          <w:rFonts w:ascii="Times New Roman" w:eastAsia="宋体" w:hAnsi="Times New Roman" w:cs="Times New Roman"/>
          <w:sz w:val="18"/>
          <w:szCs w:val="18"/>
        </w:rPr>
        <w:t>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143E94">
        <w:rPr>
          <w:rFonts w:ascii="Times New Roman" w:eastAsia="宋体" w:hAnsi="Times New Roman" w:cs="Times New Roman"/>
          <w:sz w:val="18"/>
          <w:szCs w:val="18"/>
        </w:rPr>
        <w:t>PM4 Protein length changes as a result of in-frame deletions/insertions in a nonrepeat region or stop-loss variants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AB6E33" w:rsidRPr="00AB6E33">
        <w:rPr>
          <w:rFonts w:ascii="Times New Roman" w:eastAsia="宋体" w:hAnsi="Times New Roman" w:cs="Times New Roman"/>
          <w:sz w:val="18"/>
          <w:szCs w:val="18"/>
        </w:rPr>
        <w:t>PP2 Missense variant in a gene that has a low rate of benign missense variation and in which missense variants</w:t>
      </w:r>
      <w:r w:rsidR="00AB6E33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AB6E33" w:rsidRPr="00AB6E33">
        <w:rPr>
          <w:rFonts w:ascii="Times New Roman" w:eastAsia="宋体" w:hAnsi="Times New Roman" w:cs="Times New Roman"/>
          <w:sz w:val="18"/>
          <w:szCs w:val="18"/>
        </w:rPr>
        <w:t>are a common mechanism of disease</w:t>
      </w:r>
      <w:r w:rsidR="00AB6E33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7F480D">
        <w:rPr>
          <w:rFonts w:ascii="Times New Roman" w:eastAsia="宋体" w:hAnsi="Times New Roman" w:cs="Times New Roman"/>
          <w:sz w:val="18"/>
          <w:szCs w:val="18"/>
        </w:rPr>
        <w:t xml:space="preserve">PP3, </w:t>
      </w:r>
      <w:r w:rsidRPr="007F480D">
        <w:rPr>
          <w:rFonts w:ascii="Times New Roman" w:eastAsia="宋体" w:hAnsi="Times New Roman" w:cs="Times New Roman" w:hint="eastAsia"/>
          <w:sz w:val="18"/>
          <w:szCs w:val="18"/>
        </w:rPr>
        <w:t>m</w:t>
      </w:r>
      <w:r w:rsidRPr="007F480D">
        <w:rPr>
          <w:rFonts w:ascii="Times New Roman" w:eastAsia="宋体" w:hAnsi="Times New Roman" w:cs="Times New Roman"/>
          <w:sz w:val="18"/>
          <w:szCs w:val="18"/>
        </w:rPr>
        <w:t>ultiple lines of computational evidence support a deleterious effect on the gene or gene product</w:t>
      </w:r>
      <w:r w:rsidRPr="007F480D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7F480D">
        <w:rPr>
          <w:rFonts w:ascii="Times New Roman" w:eastAsia="宋体" w:hAnsi="Times New Roman" w:cs="Times New Roman"/>
          <w:sz w:val="18"/>
          <w:szCs w:val="18"/>
        </w:rPr>
        <w:t>(conservation, evolutionary, splicing impact, etc.)</w:t>
      </w:r>
      <w:r w:rsidR="00A849EA">
        <w:rPr>
          <w:rFonts w:ascii="Times New Roman" w:eastAsia="宋体" w:hAnsi="Times New Roman" w:cs="Times New Roman"/>
          <w:sz w:val="18"/>
          <w:szCs w:val="18"/>
        </w:rPr>
        <w:t>.</w:t>
      </w:r>
    </w:p>
    <w:p w14:paraId="4518259A" w14:textId="0E207355" w:rsidR="00D65692" w:rsidRPr="006A6BC2" w:rsidRDefault="00D65692" w:rsidP="00B46493">
      <w:pPr>
        <w:ind w:rightChars="-162" w:right="-340"/>
        <w:rPr>
          <w:rFonts w:ascii="Times New Roman" w:hAnsi="Times New Roman" w:cs="Times New Roman"/>
          <w:sz w:val="18"/>
          <w:szCs w:val="18"/>
        </w:rPr>
      </w:pPr>
      <w:r w:rsidRPr="006A6BC2">
        <w:rPr>
          <w:rFonts w:ascii="Times New Roman" w:hAnsi="Times New Roman" w:cs="Times New Roman"/>
          <w:sz w:val="18"/>
          <w:szCs w:val="18"/>
        </w:rPr>
        <w:t xml:space="preserve">The damage of the </w:t>
      </w:r>
      <w:r w:rsidRPr="006A6BC2">
        <w:rPr>
          <w:rFonts w:ascii="Times New Roman" w:hAnsi="Times New Roman" w:cs="Times New Roman"/>
          <w:i/>
          <w:iCs/>
          <w:sz w:val="18"/>
          <w:szCs w:val="18"/>
        </w:rPr>
        <w:t>HCFC1</w:t>
      </w:r>
      <w:r w:rsidRPr="006A6BC2">
        <w:rPr>
          <w:rFonts w:ascii="Times New Roman" w:hAnsi="Times New Roman" w:cs="Times New Roman"/>
          <w:sz w:val="18"/>
          <w:szCs w:val="18"/>
        </w:rPr>
        <w:t xml:space="preserve"> variants was predicted by 23 in silico algorithms (</w:t>
      </w:r>
      <w:bookmarkStart w:id="0" w:name="_Hlk120812381"/>
      <w:r w:rsidR="00BF5BD8" w:rsidRPr="006A6BC2">
        <w:rPr>
          <w:rFonts w:ascii="Times New Roman" w:hAnsi="Times New Roman" w:cs="Times New Roman"/>
          <w:sz w:val="18"/>
          <w:szCs w:val="18"/>
        </w:rPr>
        <w:fldChar w:fldCharType="begin"/>
      </w:r>
      <w:r w:rsidR="00BF5BD8" w:rsidRPr="006A6BC2">
        <w:rPr>
          <w:rFonts w:ascii="Times New Roman" w:hAnsi="Times New Roman" w:cs="Times New Roman"/>
          <w:sz w:val="18"/>
          <w:szCs w:val="18"/>
        </w:rPr>
        <w:instrText xml:space="preserve"> HYPERLINK "http://varcards.biols.ac.cn/" </w:instrText>
      </w:r>
      <w:r w:rsidR="00BF5BD8" w:rsidRPr="006A6BC2">
        <w:rPr>
          <w:rFonts w:ascii="Times New Roman" w:hAnsi="Times New Roman" w:cs="Times New Roman"/>
          <w:sz w:val="18"/>
          <w:szCs w:val="18"/>
        </w:rPr>
      </w:r>
      <w:r w:rsidR="00BF5BD8" w:rsidRPr="006A6BC2">
        <w:rPr>
          <w:rFonts w:ascii="Times New Roman" w:hAnsi="Times New Roman" w:cs="Times New Roman"/>
          <w:sz w:val="18"/>
          <w:szCs w:val="18"/>
        </w:rPr>
        <w:fldChar w:fldCharType="separate"/>
      </w:r>
      <w:r w:rsidR="00BF5BD8" w:rsidRPr="006A6BC2">
        <w:rPr>
          <w:rStyle w:val="ab"/>
          <w:rFonts w:ascii="Times New Roman" w:hAnsi="Times New Roman" w:cs="Times New Roman"/>
          <w:sz w:val="18"/>
          <w:szCs w:val="18"/>
        </w:rPr>
        <w:t>http://varcards.biols.ac.cn/</w:t>
      </w:r>
      <w:r w:rsidR="00BF5BD8" w:rsidRPr="006A6BC2">
        <w:rPr>
          <w:rFonts w:ascii="Times New Roman" w:hAnsi="Times New Roman" w:cs="Times New Roman"/>
          <w:sz w:val="18"/>
          <w:szCs w:val="18"/>
        </w:rPr>
        <w:fldChar w:fldCharType="end"/>
      </w:r>
      <w:bookmarkEnd w:id="0"/>
      <w:r w:rsidRPr="006A6BC2">
        <w:rPr>
          <w:rFonts w:ascii="Times New Roman" w:hAnsi="Times New Roman" w:cs="Times New Roman"/>
          <w:sz w:val="18"/>
          <w:szCs w:val="18"/>
        </w:rPr>
        <w:t>). Owing to space limitations, only some typical results were indicated in this table.</w:t>
      </w:r>
    </w:p>
    <w:p w14:paraId="60FAD5FB" w14:textId="77777777" w:rsidR="006D60D4" w:rsidRPr="006A6BC2" w:rsidRDefault="004F5D51" w:rsidP="004F5D51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6A6BC2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</w:p>
    <w:p w14:paraId="11EFE2AA" w14:textId="77777777" w:rsidR="00A2794F" w:rsidRPr="00574164" w:rsidRDefault="00A2794F" w:rsidP="0065412C">
      <w:pPr>
        <w:widowControl/>
        <w:jc w:val="left"/>
        <w:rPr>
          <w:rFonts w:ascii="Times New Roman" w:hAnsi="Times New Roman" w:cs="Times New Roman"/>
        </w:rPr>
      </w:pPr>
    </w:p>
    <w:sectPr w:rsidR="00A2794F" w:rsidRPr="00574164" w:rsidSect="00751AFA">
      <w:pgSz w:w="16838" w:h="11906" w:orient="landscape"/>
      <w:pgMar w:top="1077" w:right="1077" w:bottom="107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7F72C" w14:textId="77777777" w:rsidR="003C4A1A" w:rsidRDefault="003C4A1A" w:rsidP="004A0668">
      <w:r>
        <w:separator/>
      </w:r>
    </w:p>
  </w:endnote>
  <w:endnote w:type="continuationSeparator" w:id="0">
    <w:p w14:paraId="766461FA" w14:textId="77777777" w:rsidR="003C4A1A" w:rsidRDefault="003C4A1A" w:rsidP="004A0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2B25D" w14:textId="77777777" w:rsidR="003C4A1A" w:rsidRDefault="003C4A1A" w:rsidP="004A0668">
      <w:r>
        <w:separator/>
      </w:r>
    </w:p>
  </w:footnote>
  <w:footnote w:type="continuationSeparator" w:id="0">
    <w:p w14:paraId="7DE29BFE" w14:textId="77777777" w:rsidR="003C4A1A" w:rsidRDefault="003C4A1A" w:rsidP="004A06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934014"/>
    <w:multiLevelType w:val="hybridMultilevel"/>
    <w:tmpl w:val="E5D26E26"/>
    <w:lvl w:ilvl="0" w:tplc="5F2C80F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24983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0668"/>
    <w:rsid w:val="0001488A"/>
    <w:rsid w:val="00014A46"/>
    <w:rsid w:val="000201DB"/>
    <w:rsid w:val="000577AA"/>
    <w:rsid w:val="00064A23"/>
    <w:rsid w:val="000660C7"/>
    <w:rsid w:val="00086F1F"/>
    <w:rsid w:val="000870D0"/>
    <w:rsid w:val="000A5439"/>
    <w:rsid w:val="000C527C"/>
    <w:rsid w:val="001037C1"/>
    <w:rsid w:val="00105B0D"/>
    <w:rsid w:val="001101BE"/>
    <w:rsid w:val="00110E20"/>
    <w:rsid w:val="001113E6"/>
    <w:rsid w:val="00143E94"/>
    <w:rsid w:val="00152C3E"/>
    <w:rsid w:val="00160BC4"/>
    <w:rsid w:val="00171F54"/>
    <w:rsid w:val="00185F06"/>
    <w:rsid w:val="0018749D"/>
    <w:rsid w:val="001D45AF"/>
    <w:rsid w:val="001F5B4C"/>
    <w:rsid w:val="002053BC"/>
    <w:rsid w:val="00210C83"/>
    <w:rsid w:val="002159E6"/>
    <w:rsid w:val="00223978"/>
    <w:rsid w:val="002717B8"/>
    <w:rsid w:val="00281D99"/>
    <w:rsid w:val="002A4734"/>
    <w:rsid w:val="002A76B0"/>
    <w:rsid w:val="002C68EF"/>
    <w:rsid w:val="002E123A"/>
    <w:rsid w:val="00304710"/>
    <w:rsid w:val="003133E1"/>
    <w:rsid w:val="00335569"/>
    <w:rsid w:val="00335786"/>
    <w:rsid w:val="00355D85"/>
    <w:rsid w:val="00364D97"/>
    <w:rsid w:val="003677A7"/>
    <w:rsid w:val="00367F45"/>
    <w:rsid w:val="0037223C"/>
    <w:rsid w:val="003868CB"/>
    <w:rsid w:val="00390BE5"/>
    <w:rsid w:val="003C4A1A"/>
    <w:rsid w:val="003D3983"/>
    <w:rsid w:val="003E025C"/>
    <w:rsid w:val="00411538"/>
    <w:rsid w:val="004203DE"/>
    <w:rsid w:val="00447B53"/>
    <w:rsid w:val="004516DE"/>
    <w:rsid w:val="0045254D"/>
    <w:rsid w:val="0045344E"/>
    <w:rsid w:val="00454560"/>
    <w:rsid w:val="00454E65"/>
    <w:rsid w:val="00464E0E"/>
    <w:rsid w:val="0046544E"/>
    <w:rsid w:val="004729E0"/>
    <w:rsid w:val="00480CAE"/>
    <w:rsid w:val="00493ABA"/>
    <w:rsid w:val="00496695"/>
    <w:rsid w:val="004A0668"/>
    <w:rsid w:val="004A4B11"/>
    <w:rsid w:val="004B1952"/>
    <w:rsid w:val="004B678E"/>
    <w:rsid w:val="004B7653"/>
    <w:rsid w:val="004F5D51"/>
    <w:rsid w:val="00502FE2"/>
    <w:rsid w:val="00527FA4"/>
    <w:rsid w:val="00535535"/>
    <w:rsid w:val="0053685B"/>
    <w:rsid w:val="00567531"/>
    <w:rsid w:val="00574164"/>
    <w:rsid w:val="00574F97"/>
    <w:rsid w:val="00594B0A"/>
    <w:rsid w:val="005B10E8"/>
    <w:rsid w:val="005B21E9"/>
    <w:rsid w:val="005B4045"/>
    <w:rsid w:val="005C12FA"/>
    <w:rsid w:val="005D0447"/>
    <w:rsid w:val="005D5A84"/>
    <w:rsid w:val="005D621B"/>
    <w:rsid w:val="005E1BBB"/>
    <w:rsid w:val="005E29A3"/>
    <w:rsid w:val="006030ED"/>
    <w:rsid w:val="006267D8"/>
    <w:rsid w:val="006348EB"/>
    <w:rsid w:val="006410BA"/>
    <w:rsid w:val="00647E24"/>
    <w:rsid w:val="0065412C"/>
    <w:rsid w:val="00662408"/>
    <w:rsid w:val="006644A7"/>
    <w:rsid w:val="00686C4D"/>
    <w:rsid w:val="006923FA"/>
    <w:rsid w:val="00696D72"/>
    <w:rsid w:val="00697B3C"/>
    <w:rsid w:val="006A6BC2"/>
    <w:rsid w:val="006D34CF"/>
    <w:rsid w:val="006D3CB2"/>
    <w:rsid w:val="006D5CD8"/>
    <w:rsid w:val="006D60D4"/>
    <w:rsid w:val="0071095A"/>
    <w:rsid w:val="00716E96"/>
    <w:rsid w:val="00725683"/>
    <w:rsid w:val="00725737"/>
    <w:rsid w:val="00751AFA"/>
    <w:rsid w:val="00774BBE"/>
    <w:rsid w:val="00790E93"/>
    <w:rsid w:val="007B6224"/>
    <w:rsid w:val="007C2DDA"/>
    <w:rsid w:val="007D14B0"/>
    <w:rsid w:val="007F0F68"/>
    <w:rsid w:val="007F153D"/>
    <w:rsid w:val="007F61A5"/>
    <w:rsid w:val="007F68AB"/>
    <w:rsid w:val="007F6FAA"/>
    <w:rsid w:val="00806265"/>
    <w:rsid w:val="008219DD"/>
    <w:rsid w:val="008250DD"/>
    <w:rsid w:val="00847E2D"/>
    <w:rsid w:val="008633D4"/>
    <w:rsid w:val="00881191"/>
    <w:rsid w:val="00890497"/>
    <w:rsid w:val="00893396"/>
    <w:rsid w:val="008A0A72"/>
    <w:rsid w:val="008A2340"/>
    <w:rsid w:val="008E3814"/>
    <w:rsid w:val="00904196"/>
    <w:rsid w:val="00925A8A"/>
    <w:rsid w:val="00963A66"/>
    <w:rsid w:val="0097085D"/>
    <w:rsid w:val="009722F6"/>
    <w:rsid w:val="00974E64"/>
    <w:rsid w:val="00987985"/>
    <w:rsid w:val="00991E66"/>
    <w:rsid w:val="00992CF3"/>
    <w:rsid w:val="009A138D"/>
    <w:rsid w:val="009B69FD"/>
    <w:rsid w:val="009C28EB"/>
    <w:rsid w:val="009C41BA"/>
    <w:rsid w:val="009F4F83"/>
    <w:rsid w:val="00A10DC6"/>
    <w:rsid w:val="00A2794F"/>
    <w:rsid w:val="00A800EA"/>
    <w:rsid w:val="00A849EA"/>
    <w:rsid w:val="00A945BD"/>
    <w:rsid w:val="00A94B9A"/>
    <w:rsid w:val="00A960A4"/>
    <w:rsid w:val="00AA7D32"/>
    <w:rsid w:val="00AB6E33"/>
    <w:rsid w:val="00AE5324"/>
    <w:rsid w:val="00AE63B9"/>
    <w:rsid w:val="00B051CC"/>
    <w:rsid w:val="00B35AF4"/>
    <w:rsid w:val="00B420E7"/>
    <w:rsid w:val="00B46493"/>
    <w:rsid w:val="00B721A2"/>
    <w:rsid w:val="00B741AC"/>
    <w:rsid w:val="00B944BC"/>
    <w:rsid w:val="00BA651D"/>
    <w:rsid w:val="00BA77FC"/>
    <w:rsid w:val="00BB3BD4"/>
    <w:rsid w:val="00BD5F66"/>
    <w:rsid w:val="00BE0709"/>
    <w:rsid w:val="00BE10C4"/>
    <w:rsid w:val="00BF44F5"/>
    <w:rsid w:val="00BF5BD8"/>
    <w:rsid w:val="00BF7B95"/>
    <w:rsid w:val="00C009DB"/>
    <w:rsid w:val="00C112AA"/>
    <w:rsid w:val="00C27C95"/>
    <w:rsid w:val="00C43E5C"/>
    <w:rsid w:val="00C67CEE"/>
    <w:rsid w:val="00C80842"/>
    <w:rsid w:val="00C8128D"/>
    <w:rsid w:val="00C82EFB"/>
    <w:rsid w:val="00CA0B1A"/>
    <w:rsid w:val="00CA79E2"/>
    <w:rsid w:val="00CD7F0C"/>
    <w:rsid w:val="00CF1D3C"/>
    <w:rsid w:val="00CF3FD6"/>
    <w:rsid w:val="00D032AE"/>
    <w:rsid w:val="00D05760"/>
    <w:rsid w:val="00D238F2"/>
    <w:rsid w:val="00D2728C"/>
    <w:rsid w:val="00D46618"/>
    <w:rsid w:val="00D52C95"/>
    <w:rsid w:val="00D6424C"/>
    <w:rsid w:val="00D65692"/>
    <w:rsid w:val="00D87C8F"/>
    <w:rsid w:val="00D901C4"/>
    <w:rsid w:val="00D90C27"/>
    <w:rsid w:val="00DA14CB"/>
    <w:rsid w:val="00DB0A3E"/>
    <w:rsid w:val="00DB0F75"/>
    <w:rsid w:val="00DB5848"/>
    <w:rsid w:val="00DF427A"/>
    <w:rsid w:val="00DF4E67"/>
    <w:rsid w:val="00E36332"/>
    <w:rsid w:val="00E571A7"/>
    <w:rsid w:val="00E66075"/>
    <w:rsid w:val="00E66BED"/>
    <w:rsid w:val="00E97AC0"/>
    <w:rsid w:val="00ED2EA3"/>
    <w:rsid w:val="00EF0033"/>
    <w:rsid w:val="00F316AD"/>
    <w:rsid w:val="00F50995"/>
    <w:rsid w:val="00F740C2"/>
    <w:rsid w:val="00F74F21"/>
    <w:rsid w:val="00F82B26"/>
    <w:rsid w:val="00FB5A02"/>
    <w:rsid w:val="00FC63FB"/>
    <w:rsid w:val="00FD6E10"/>
    <w:rsid w:val="00FF0EF0"/>
    <w:rsid w:val="00FF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285CF5"/>
  <w15:docId w15:val="{CF086CE0-25D3-4B60-9BAF-5792E22B4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2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0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0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0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0668"/>
    <w:rPr>
      <w:sz w:val="18"/>
      <w:szCs w:val="18"/>
    </w:rPr>
  </w:style>
  <w:style w:type="table" w:styleId="a7">
    <w:name w:val="Table Grid"/>
    <w:basedOn w:val="a1"/>
    <w:uiPriority w:val="59"/>
    <w:rsid w:val="005C12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F3FD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F3FD6"/>
    <w:rPr>
      <w:sz w:val="18"/>
      <w:szCs w:val="18"/>
    </w:rPr>
  </w:style>
  <w:style w:type="table" w:customStyle="1" w:styleId="1-11">
    <w:name w:val="中等深浅底纹 1 - 强调文字颜色 11"/>
    <w:basedOn w:val="a1"/>
    <w:uiPriority w:val="63"/>
    <w:rsid w:val="00CF3FD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a">
    <w:name w:val="List Paragraph"/>
    <w:basedOn w:val="a"/>
    <w:uiPriority w:val="34"/>
    <w:qFormat/>
    <w:rsid w:val="003133E1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4B7653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BF5B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90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0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NA</dc:creator>
  <cp:keywords/>
  <dc:description/>
  <cp:lastModifiedBy>H</cp:lastModifiedBy>
  <cp:revision>159</cp:revision>
  <dcterms:created xsi:type="dcterms:W3CDTF">2020-01-29T08:11:00Z</dcterms:created>
  <dcterms:modified xsi:type="dcterms:W3CDTF">2022-12-14T09:54:00Z</dcterms:modified>
</cp:coreProperties>
</file>